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bCs/>
          <w:lang w:val="en-GB"/>
        </w:rPr>
      </w:pPr>
      <w:r>
        <w:rPr>
          <w:b/>
          <w:bCs/>
          <w:lang w:val="en-GB"/>
        </w:rPr>
        <w:t>Table S1: Data of the tomograms shown in Figures 2, 3 and 5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2170</wp:posOffset>
                </wp:positionH>
                <wp:positionV relativeFrom="page">
                  <wp:posOffset>1374140</wp:posOffset>
                </wp:positionV>
                <wp:extent cx="5623560" cy="1012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012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4"/>
                              <w:gridCol w:w="1843"/>
                              <w:gridCol w:w="1681"/>
                              <w:gridCol w:w="1538"/>
                            </w:tblGrid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Tomogram of the model shown on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igs. 2D-G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ig. 3D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ig. 5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gnific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000 x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800 x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600 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art/stop tilt; step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60º /+65º; 1º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60º /+65º; 1º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55º /+55º; 1º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ixel siz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48 nm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.27 nm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83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EC section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70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79.75pt;mso-wrap-distance-left:9pt;mso-wrap-distance-right:9pt;mso-wrap-distance-top:0pt;mso-wrap-distance-bottom:0pt;margin-top:108.2pt;mso-position-vertical-relative:page;margin-left:67.1pt;mso-position-horizontal-relative:page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4"/>
                        <w:gridCol w:w="1843"/>
                        <w:gridCol w:w="1681"/>
                        <w:gridCol w:w="1538"/>
                      </w:tblGrid>
                      <w:tr>
                        <w:trPr/>
                        <w:tc>
                          <w:tcPr>
                            <w:tcW w:w="37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Tomogram of the model shown on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igs. 2D-G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ig. 3D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ig. 5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gnific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000 x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800 x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600 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art/stop tilt; step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60º /+65º; 1º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60º /+65º; 1º</w:t>
                            </w:r>
                          </w:p>
                        </w:tc>
                        <w:tc>
                          <w:tcPr>
                            <w:tcW w:w="15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55º /+55º; 1º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ixel siz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48 nm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.27 nm</w:t>
                            </w:r>
                          </w:p>
                        </w:tc>
                        <w:tc>
                          <w:tcPr>
                            <w:tcW w:w="15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83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C section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70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5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2:20:00Z</dcterms:created>
  <dc:creator>Steve Barry</dc:creator>
  <dc:description/>
  <cp:keywords/>
  <dc:language>en-US</dc:language>
  <cp:lastModifiedBy>Steve Barry</cp:lastModifiedBy>
  <dcterms:modified xsi:type="dcterms:W3CDTF">2012-02-21T22:22:00Z</dcterms:modified>
  <cp:revision>1</cp:revision>
  <dc:subject/>
  <dc:title/>
</cp:coreProperties>
</file>